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2BB" w:rsidRPr="00DB0777" w:rsidRDefault="002912BB" w:rsidP="002912BB">
      <w:pPr>
        <w:spacing w:line="480" w:lineRule="auto"/>
        <w:rPr>
          <w:b/>
          <w:sz w:val="36"/>
          <w:szCs w:val="36"/>
        </w:rPr>
      </w:pPr>
      <w:proofErr w:type="gramStart"/>
      <w:r w:rsidRPr="00DB0777">
        <w:rPr>
          <w:b/>
          <w:sz w:val="36"/>
          <w:szCs w:val="36"/>
        </w:rPr>
        <w:t>S2 Table.</w:t>
      </w:r>
      <w:proofErr w:type="gramEnd"/>
      <w:r w:rsidRPr="00DB0777">
        <w:rPr>
          <w:b/>
          <w:sz w:val="36"/>
          <w:szCs w:val="36"/>
        </w:rPr>
        <w:t xml:space="preserve"> </w:t>
      </w:r>
      <w:bookmarkStart w:id="0" w:name="OLE_LINK13"/>
      <w:bookmarkStart w:id="1" w:name="OLE_LINK14"/>
      <w:bookmarkStart w:id="2" w:name="OLE_LINK15"/>
      <w:r w:rsidRPr="00DB0777">
        <w:rPr>
          <w:b/>
          <w:sz w:val="36"/>
          <w:szCs w:val="36"/>
        </w:rPr>
        <w:t>Primers and probes from Roche Universal Probe Library for RQ-PCR design.</w:t>
      </w:r>
      <w:bookmarkEnd w:id="0"/>
      <w:bookmarkEnd w:id="1"/>
      <w:bookmarkEnd w:id="2"/>
    </w:p>
    <w:p w:rsidR="002912BB" w:rsidRPr="00DB0777" w:rsidRDefault="002912BB" w:rsidP="002912BB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969"/>
        <w:gridCol w:w="3685"/>
        <w:gridCol w:w="821"/>
      </w:tblGrid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Forward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Reverse*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DB0777">
              <w:rPr>
                <w:b/>
                <w:sz w:val="16"/>
                <w:szCs w:val="16"/>
              </w:rPr>
              <w:t>Probe**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BCLAF1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GTCTAGGGGCCGTTCCTC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CCCAGTCTTTGCAGTTTCC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22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ASP1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CACTGCTTCGGACATGACT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CTGTCAGAGGTCTTGTGCTC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53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R7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CTCAAGACCATGACCGATAC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AGAAGGGAAGGGTCAGG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87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D28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TAAGCCCTTTTGGGTGCT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AGAAAATAATAAAGGCCACTG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22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FLAR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TCAGGAACCCTCACCTTGT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AGATTTATCCAAATCCTCACC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53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X3CR1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AGTGACAGAAAACTTTGAGTACGA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GACCACGATGTCCCCAAT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30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FAS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TGGCCAATTCTGCCATAAG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GACTGTGCAGTCCCTAGCTT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65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D3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TGTCGGAACGCAGTCT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ATGTCGTCCAGCAAGCTC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73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IFNG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GAAAGAGGAGAGTGACAGAAAA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TGGATGCTCTGGTCATCTTT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21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KLF4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GGAGAAGACACTGCGTCA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GAAGCACTGGGGGAAGT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52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LEF1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AAACAAGGCATGTCCA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GGAGACAAGGGATAAAAAG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88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LTB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TTCTCTGGTGACCTTGTTGC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CTGATCCTGGGGCACT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76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PRF1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AGGGTGTGGACGTGACC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AGGAACCTTTGTGTGTCC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2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SOX4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CAACGCCGAGATCTCCA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GGATCTTGTCGCTGTCTTTGA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11</w:t>
            </w:r>
          </w:p>
        </w:tc>
      </w:tr>
      <w:tr w:rsidR="002912BB" w:rsidRPr="00DB0777" w:rsidTr="0013366F">
        <w:tc>
          <w:tcPr>
            <w:tcW w:w="110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XIAP</w:t>
            </w:r>
          </w:p>
        </w:tc>
        <w:tc>
          <w:tcPr>
            <w:tcW w:w="3969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GGTATCCAGAATGGTCAGTACA</w:t>
            </w:r>
          </w:p>
        </w:tc>
        <w:tc>
          <w:tcPr>
            <w:tcW w:w="3685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TGGCCTGTCTAAGGCAAAAT</w:t>
            </w:r>
          </w:p>
        </w:tc>
        <w:tc>
          <w:tcPr>
            <w:tcW w:w="821" w:type="dxa"/>
          </w:tcPr>
          <w:p w:rsidR="002912BB" w:rsidRPr="00DB0777" w:rsidRDefault="002912BB" w:rsidP="0013366F">
            <w:pPr>
              <w:spacing w:line="480" w:lineRule="auto"/>
              <w:rPr>
                <w:sz w:val="16"/>
                <w:szCs w:val="16"/>
              </w:rPr>
            </w:pPr>
            <w:r w:rsidRPr="00DB0777">
              <w:rPr>
                <w:sz w:val="16"/>
                <w:szCs w:val="16"/>
              </w:rPr>
              <w:t>38</w:t>
            </w:r>
          </w:p>
        </w:tc>
      </w:tr>
    </w:tbl>
    <w:p w:rsidR="002912BB" w:rsidRPr="00DB0777" w:rsidRDefault="002912BB" w:rsidP="002912BB">
      <w:pPr>
        <w:spacing w:line="480" w:lineRule="auto"/>
        <w:rPr>
          <w:sz w:val="16"/>
          <w:szCs w:val="16"/>
        </w:rPr>
      </w:pPr>
    </w:p>
    <w:p w:rsidR="002912BB" w:rsidRPr="00DB0777" w:rsidRDefault="002912BB" w:rsidP="002912BB">
      <w:pPr>
        <w:spacing w:line="480" w:lineRule="auto"/>
      </w:pPr>
      <w:bookmarkStart w:id="3" w:name="OLE_LINK16"/>
      <w:bookmarkStart w:id="4" w:name="OLE_LINK17"/>
      <w:r w:rsidRPr="00DB0777">
        <w:t>*Reverse complementary primers.</w:t>
      </w:r>
    </w:p>
    <w:p w:rsidR="002912BB" w:rsidRPr="00DB0777" w:rsidRDefault="002912BB" w:rsidP="002912BB">
      <w:pPr>
        <w:spacing w:line="480" w:lineRule="auto"/>
      </w:pPr>
      <w:r w:rsidRPr="00DB0777">
        <w:t>**Probe numbers according to the</w:t>
      </w:r>
      <w:r>
        <w:t xml:space="preserve"> Roche Universal Probe Library.</w:t>
      </w:r>
    </w:p>
    <w:p w:rsidR="00544B66" w:rsidRDefault="00544B66">
      <w:bookmarkStart w:id="5" w:name="_GoBack"/>
      <w:bookmarkEnd w:id="3"/>
      <w:bookmarkEnd w:id="4"/>
      <w:bookmarkEnd w:id="5"/>
    </w:p>
    <w:sectPr w:rsidR="00544B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2BB"/>
    <w:rsid w:val="002912BB"/>
    <w:rsid w:val="0054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4</Characters>
  <Application>Microsoft Office Word</Application>
  <DocSecurity>0</DocSecurity>
  <Lines>6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meijn</dc:creator>
  <cp:lastModifiedBy>Kallemeijn</cp:lastModifiedBy>
  <cp:revision>1</cp:revision>
  <dcterms:created xsi:type="dcterms:W3CDTF">2017-04-01T12:47:00Z</dcterms:created>
  <dcterms:modified xsi:type="dcterms:W3CDTF">2017-04-01T12:47:00Z</dcterms:modified>
</cp:coreProperties>
</file>